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18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634"/>
        <w:gridCol w:w="2018"/>
        <w:gridCol w:w="1559"/>
        <w:gridCol w:w="3969"/>
      </w:tblGrid>
      <w:tr w:rsidR="00437CB9" w:rsidRPr="00FF47FD" w:rsidTr="007B0CA4">
        <w:trPr>
          <w:hidden w:val="0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7CB9" w:rsidRPr="00FF47FD" w:rsidRDefault="00437CB9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Gene symbol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7CB9" w:rsidRPr="00FF47FD" w:rsidRDefault="00437CB9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siRNA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7CB9" w:rsidRPr="00FF47FD" w:rsidRDefault="00437CB9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Catalog no.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7CB9" w:rsidRPr="00FF47FD" w:rsidRDefault="00437CB9" w:rsidP="007B0CA4">
            <w:pPr>
              <w:pStyle w:val="berschrift4"/>
              <w:outlineLvl w:val="3"/>
              <w:rPr>
                <w:vanish w:val="0"/>
              </w:rPr>
            </w:pPr>
            <w:r w:rsidRPr="00FF47FD">
              <w:rPr>
                <w:vanish w:val="0"/>
              </w:rPr>
              <w:t>Target sequence</w:t>
            </w:r>
          </w:p>
        </w:tc>
      </w:tr>
      <w:tr w:rsidR="00437CB9" w:rsidRPr="00DE4F41" w:rsidTr="007B0CA4"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---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proofErr w:type="spellStart"/>
            <w:r w:rsidRPr="00DE4F41">
              <w:t>AllStar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I03650318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proofErr w:type="spellStart"/>
            <w:r w:rsidRPr="00DE4F41">
              <w:t>proprietary</w:t>
            </w:r>
            <w:proofErr w:type="spellEnd"/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G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s_HGS_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I02659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GCACGTCTTTCCAGAATTCA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PLK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Hs_PLK1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I022238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CGCGGGCAAGATTGTGCCTA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RAB1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s_RAB1A_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I026627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AACTATAGAGTTAGACGGGA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RAB7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Hs_RAB7A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I000663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TCCCGTTAGATCAGCATTCT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RAB11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s_RAB11A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I026632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AAGAGCGATATCGAGCTATA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KIP/</w:t>
            </w:r>
          </w:p>
          <w:p w:rsidR="00437CB9" w:rsidRPr="00DE4F41" w:rsidRDefault="00437CB9" w:rsidP="007B0CA4">
            <w:r w:rsidRPr="00DE4F41">
              <w:t>PLEKHM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proofErr w:type="spellStart"/>
            <w:r w:rsidRPr="00DE4F41">
              <w:t>custo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proofErr w:type="spellStart"/>
            <w:r w:rsidRPr="00DE4F41">
              <w:t>custom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AAAACGAAGAGCAGCTGTTC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TX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s_STX5A_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I000486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CAGTGGAAATTGAAGAGCTA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TX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Hs_STX7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I030641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CAGAGGATGACCTCCGTCTT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VAMP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s_SYBL1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I042124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TAGGGCAATCGTGTCGCTAAT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VAMP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Hs_VAMP8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I026529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CCGACTAGGCGAATTCACTT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VCP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Hs_VCP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SI03019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7CB9" w:rsidRPr="00DE4F41" w:rsidRDefault="00437CB9" w:rsidP="007B0CA4">
            <w:r w:rsidRPr="00DE4F41">
              <w:t>AACAGCCATTCTCAAACAGAA</w:t>
            </w:r>
          </w:p>
        </w:tc>
      </w:tr>
      <w:tr w:rsidR="00437CB9" w:rsidRPr="00DE4F41" w:rsidTr="007B0CA4"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VPS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Hs_VPS11_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SI0277816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37CB9" w:rsidRPr="00DE4F41" w:rsidRDefault="00437CB9" w:rsidP="007B0CA4">
            <w:r w:rsidRPr="00DE4F41">
              <w:t>CAGCAATATATCCGAACCATT</w:t>
            </w:r>
          </w:p>
        </w:tc>
      </w:tr>
    </w:tbl>
    <w:p w:rsidR="003A63EA" w:rsidRDefault="00437CB9">
      <w:bookmarkStart w:id="0" w:name="_GoBack"/>
      <w:bookmarkEnd w:id="0"/>
    </w:p>
    <w:sectPr w:rsidR="003A6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B9"/>
    <w:rsid w:val="00437CB9"/>
    <w:rsid w:val="005465B9"/>
    <w:rsid w:val="005D44C9"/>
    <w:rsid w:val="005F1573"/>
    <w:rsid w:val="00805E68"/>
    <w:rsid w:val="008824A3"/>
    <w:rsid w:val="008E0D28"/>
    <w:rsid w:val="00956F6D"/>
    <w:rsid w:val="00A67C97"/>
    <w:rsid w:val="00AE75E0"/>
    <w:rsid w:val="00E05C91"/>
    <w:rsid w:val="00E55649"/>
    <w:rsid w:val="00F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11281E9-3E5A-433F-A937-4FD6B137B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37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link w:val="berschrift4Zchn"/>
    <w:autoRedefine/>
    <w:qFormat/>
    <w:rsid w:val="00437CB9"/>
    <w:pPr>
      <w:tabs>
        <w:tab w:val="left" w:pos="1440"/>
        <w:tab w:val="left" w:pos="6840"/>
      </w:tabs>
      <w:overflowPunct w:val="0"/>
      <w:autoSpaceDE w:val="0"/>
      <w:autoSpaceDN w:val="0"/>
      <w:adjustRightInd w:val="0"/>
      <w:textAlignment w:val="baseline"/>
      <w:outlineLvl w:val="3"/>
    </w:pPr>
    <w:rPr>
      <w:b/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 w:val="0"/>
    </w:tr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437CB9"/>
    <w:rPr>
      <w:rFonts w:ascii="Times New Roman" w:eastAsia="Times New Roman" w:hAnsi="Times New Roman" w:cs="Times New Roman"/>
      <w:b/>
      <w:vanish/>
      <w:color w:val="000000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59"/>
    <w:rsid w:val="00437C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 w:val="0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20-04-17T14:43:00Z</dcterms:created>
  <dcterms:modified xsi:type="dcterms:W3CDTF">2020-04-17T14:44:00Z</dcterms:modified>
</cp:coreProperties>
</file>